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Tabl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Interface residues recognized for 1ffk complex:</w:t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</w:rPr>
        <w:t>Residue    No (as in PDB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 4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 5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 7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7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7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 9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10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15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15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16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16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S</w:t>
        <w:tab/>
        <w:t xml:space="preserve">  5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5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 6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 67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 3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 5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 5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 xml:space="preserve">  6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05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8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 9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11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 xml:space="preserve">   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  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2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23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27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 2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30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10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1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2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3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 5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 5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 6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6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6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6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6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 7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7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79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1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Interface residues recognized for 2akh complex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1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1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1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4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4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 5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5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6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 6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 66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 xml:space="preserve">   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P</w:t>
        <w:tab/>
        <w:t xml:space="preserve">   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2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 3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3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 7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10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0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10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10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11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 xml:space="preserve"> 11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15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16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16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17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17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7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 xml:space="preserve"> 17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19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19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19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23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24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31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32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32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32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33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37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413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2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2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2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2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3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5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5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6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 6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6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 7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10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10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P</w:t>
        <w:tab/>
        <w:t xml:space="preserve"> 11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116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 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1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1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1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 xml:space="preserve">  2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2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 xml:space="preserve">  2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4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N</w:t>
        <w:tab/>
        <w:t xml:space="preserve">  5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 5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 5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 xml:space="preserve">  5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5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6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 6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 66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  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 1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2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3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3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 3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3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 7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 9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 9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10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11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16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 xml:space="preserve"> 16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17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17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7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 xml:space="preserve"> 17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19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23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37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37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37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38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41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 xml:space="preserve"> 414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7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10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10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P</w:t>
        <w:tab/>
        <w:t xml:space="preserve"> 11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116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Interface residues recognized for 2bcw complex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 6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 6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 6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 68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 7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 7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10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S</w:t>
        <w:tab/>
        <w:t xml:space="preserve"> 10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11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11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119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22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 xml:space="preserve"> 22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23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Interface residues recognized for 2esg complex: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 4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 6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R</w:t>
        <w:tab/>
        <w:t xml:space="preserve">  9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10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11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11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3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13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3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 xml:space="preserve"> 13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14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4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17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18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 xml:space="preserve"> 19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S</w:t>
        <w:tab/>
        <w:t xml:space="preserve"> 24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S</w:t>
        <w:tab/>
        <w:t xml:space="preserve"> 35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35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35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36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36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37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37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41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41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41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46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47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P</w:t>
        <w:tab/>
        <w:t xml:space="preserve"> 47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47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S</w:t>
        <w:tab/>
        <w:t xml:space="preserve"> 47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R</w:t>
        <w:tab/>
        <w:t xml:space="preserve"> 475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 4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 6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R</w:t>
        <w:tab/>
        <w:t xml:space="preserve">  9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10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11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11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3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13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3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 xml:space="preserve"> 13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14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4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17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18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 xml:space="preserve"> 19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S</w:t>
        <w:tab/>
        <w:t xml:space="preserve"> 24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29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 xml:space="preserve"> 29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S</w:t>
        <w:tab/>
        <w:t xml:space="preserve"> 35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35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35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36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36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37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37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41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41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419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 7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8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3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4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 9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 9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9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 9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11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11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11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12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13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3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16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17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17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178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 xml:space="preserve">  3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4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 9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 9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 9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 9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11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 xml:space="preserve"> 11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11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</w:t>
        <w:tab/>
        <w:t xml:space="preserve"> 12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13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13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16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17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 xml:space="preserve"> 17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17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Interface residues recognized for 1xi4 complex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84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84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85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85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86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86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S</w:t>
        <w:tab/>
        <w:t xml:space="preserve"> 86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6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9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28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R</w:t>
        <w:tab/>
        <w:t>129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>130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>130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30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>131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>135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47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50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58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>1587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44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>135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47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50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58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>158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P</w:t>
        <w:tab/>
        <w:t>1614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82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2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S</w:t>
        <w:tab/>
        <w:t xml:space="preserve"> 83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83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83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N</w:t>
        <w:tab/>
        <w:t>124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>125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>126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>127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27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>127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>127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>127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S</w:t>
        <w:tab/>
        <w:t>127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>135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47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50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605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84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84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4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84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85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85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86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6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28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28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28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R</w:t>
        <w:tab/>
        <w:t>129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>130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>1306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 xml:space="preserve"> 44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44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82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2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S</w:t>
        <w:tab/>
        <w:t xml:space="preserve"> 83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83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83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N</w:t>
        <w:tab/>
        <w:t>124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>126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>127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>127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27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>127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>127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>127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S</w:t>
        <w:tab/>
        <w:t>127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>135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>141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47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50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58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>1587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84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4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84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85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85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86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6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6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9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>127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28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28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28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R</w:t>
        <w:tab/>
        <w:t>129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>130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>130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>141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47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504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82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YS</w:t>
        <w:tab/>
        <w:t xml:space="preserve"> 83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 xml:space="preserve"> 83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83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N</w:t>
        <w:tab/>
        <w:t>124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>125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>126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>126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N</w:t>
        <w:tab/>
        <w:t>127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Y</w:t>
        <w:tab/>
        <w:t>127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27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>127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>127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>127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S</w:t>
        <w:tab/>
        <w:t>127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>135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>141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47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50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58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>158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P</w:t>
        <w:tab/>
        <w:t>161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</w:t>
        <w:tab/>
        <w:t xml:space="preserve"> 84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 xml:space="preserve"> 84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4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</w:t>
        <w:tab/>
        <w:t xml:space="preserve"> 849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85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G</w:t>
        <w:tab/>
        <w:t xml:space="preserve"> 85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 xml:space="preserve"> 86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 xml:space="preserve"> 868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283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28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YR</w:t>
        <w:tab/>
        <w:t>1290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>1302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>1306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>135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>141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47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50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</w:t>
        <w:tab/>
        <w:t>1596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chain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A</w:t>
        <w:tab/>
        <w:t>135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E</w:t>
        <w:tab/>
        <w:t>141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475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U</w:t>
        <w:tab/>
        <w:t>150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</w:t>
        <w:tab/>
        <w:t>158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P</w:t>
        <w:tab/>
        <w:t>1587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E</w:t>
        <w:tab/>
        <w:t>159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P</w:t>
        <w:tab/>
        <w:t>1611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P</w:t>
        <w:tab/>
        <w:t>1614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</w:t>
        <w:tab/>
        <w:t>1618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-R chains</w:t>
      </w:r>
    </w:p>
    <w:p>
      <w:pPr>
        <w:pStyle w:val="Plain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N</w:t>
        <w:tab/>
        <w:t xml:space="preserve"> 155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6T10:19:00Z</dcterms:created>
  <dc:creator>MBU</dc:creator>
  <dc:description/>
  <cp:keywords/>
  <dc:language>en-US</dc:language>
  <cp:lastModifiedBy>MBU</cp:lastModifiedBy>
  <dcterms:modified xsi:type="dcterms:W3CDTF">2009-01-06T10:19:00Z</dcterms:modified>
  <cp:revision>2</cp:revision>
  <dc:subject/>
  <dc:title/>
</cp:coreProperties>
</file>